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A20D6" w14:textId="77777777" w:rsidR="004D5C06" w:rsidRPr="00F20F32" w:rsidRDefault="004D5C06" w:rsidP="009A62F9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b/>
          <w:lang w:val="en-US"/>
        </w:rPr>
      </w:pPr>
      <w:r w:rsidRPr="00F20F32">
        <w:rPr>
          <w:b/>
          <w:lang w:val="en-US"/>
        </w:rPr>
        <w:t>Online Resource 4</w:t>
      </w:r>
    </w:p>
    <w:p w14:paraId="032A655F" w14:textId="77777777" w:rsidR="00244E17" w:rsidRPr="00F20F32" w:rsidRDefault="00244E17" w:rsidP="009A62F9">
      <w:pPr>
        <w:pStyle w:val="paragraph"/>
        <w:spacing w:before="0" w:beforeAutospacing="0" w:after="0" w:afterAutospacing="0" w:line="480" w:lineRule="auto"/>
        <w:textAlignment w:val="baseline"/>
        <w:rPr>
          <w:b/>
          <w:lang w:val="en-US"/>
        </w:rPr>
      </w:pPr>
      <w:r w:rsidRPr="00F20F32">
        <w:rPr>
          <w:b/>
          <w:lang w:val="en-US"/>
        </w:rPr>
        <w:t xml:space="preserve">Table S1. </w:t>
      </w:r>
    </w:p>
    <w:p w14:paraId="18D5AD19" w14:textId="32A36541" w:rsidR="00244E17" w:rsidRPr="00F20F32" w:rsidRDefault="00244E17" w:rsidP="009A62F9">
      <w:pPr>
        <w:pStyle w:val="paragraph"/>
        <w:spacing w:before="0" w:beforeAutospacing="0" w:after="0" w:afterAutospacing="0" w:line="480" w:lineRule="auto"/>
        <w:textAlignment w:val="baseline"/>
      </w:pPr>
      <w:r w:rsidRPr="00F20F32">
        <w:rPr>
          <w:i/>
          <w:iCs/>
        </w:rPr>
        <w:t xml:space="preserve">Change scores </w:t>
      </w:r>
      <w:r w:rsidR="00D51217" w:rsidRPr="00F20F32">
        <w:rPr>
          <w:i/>
          <w:iCs/>
        </w:rPr>
        <w:t xml:space="preserve">for indoor (n = 15) versus outdoor (n = 6) runners </w:t>
      </w:r>
      <w:r w:rsidRPr="00F20F32">
        <w:rPr>
          <w:i/>
          <w:iCs/>
        </w:rPr>
        <w:t xml:space="preserve">and </w:t>
      </w:r>
      <w:r w:rsidR="006306AF" w:rsidRPr="00F20F32">
        <w:rPr>
          <w:i/>
          <w:iCs/>
        </w:rPr>
        <w:t>statistics</w:t>
      </w:r>
      <w:r w:rsidRPr="00F20F32">
        <w:rPr>
          <w:i/>
          <w:iCs/>
        </w:rPr>
        <w:t xml:space="preserve"> for environment RM ANOVA interactions. </w:t>
      </w:r>
      <w:r w:rsidRPr="00F20F32">
        <w:t> </w:t>
      </w:r>
    </w:p>
    <w:tbl>
      <w:tblPr>
        <w:tblW w:w="914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3"/>
        <w:gridCol w:w="1626"/>
        <w:gridCol w:w="1512"/>
        <w:gridCol w:w="1523"/>
        <w:gridCol w:w="1329"/>
        <w:gridCol w:w="1133"/>
      </w:tblGrid>
      <w:tr w:rsidR="00244E17" w:rsidRPr="00F20F32" w14:paraId="2D3E3EEE" w14:textId="77777777" w:rsidTr="00CF067F">
        <w:tc>
          <w:tcPr>
            <w:tcW w:w="2023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585E447A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MEASURE</w:t>
            </w: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375DAD8" w14:textId="03F8EE51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INDOOR CHANGE SCORE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4B595C72" w14:textId="7FDB4E52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OUTDOOR CHANGE SCORE</w:t>
            </w:r>
          </w:p>
        </w:tc>
        <w:tc>
          <w:tcPr>
            <w:tcW w:w="1523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3E3C624C" w14:textId="1B58A923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F-STATISTIC</w:t>
            </w:r>
          </w:p>
        </w:tc>
        <w:tc>
          <w:tcPr>
            <w:tcW w:w="1329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D93D221" w14:textId="335D553E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P-VALUE</w:t>
            </w:r>
          </w:p>
        </w:tc>
        <w:tc>
          <w:tcPr>
            <w:tcW w:w="1133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1AF111A2" w14:textId="1E9C07D6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EFFECT SIZE</w:t>
            </w:r>
          </w:p>
        </w:tc>
      </w:tr>
      <w:tr w:rsidR="00244E17" w:rsidRPr="00F20F32" w14:paraId="3BC26A47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10A73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Pro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BD62" w14:textId="62E56E30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4.29 (49.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501D" w14:textId="16C1124A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6.67 (30.9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E3796" w14:textId="07E7551D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7412C" w14:textId="50B8DDCD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5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BF9FE" w14:textId="5F21D803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2</w:t>
            </w:r>
          </w:p>
        </w:tc>
      </w:tr>
      <w:tr w:rsidR="00244E17" w:rsidRPr="00F20F32" w14:paraId="2327E388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3F9F0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Anti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84559" w14:textId="3068E36D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0.67 (35.6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96D62" w14:textId="42E99B7F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3.33 (27.49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5FA6E" w14:textId="16FF3B3E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51FC9" w14:textId="589086C6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8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122FC" w14:textId="3B8F3E2F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0</w:t>
            </w:r>
          </w:p>
        </w:tc>
      </w:tr>
      <w:tr w:rsidR="00244E17" w:rsidRPr="00F20F32" w14:paraId="6AD7E4C6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0A4E8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Pro/Anti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34394" w14:textId="01516C44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36.00 (52.3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462CD" w14:textId="2BB3225A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46.67 (63.16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F2ABC" w14:textId="1239B2A3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76D74" w14:textId="4A86D152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6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EB80F" w14:textId="31191E87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1</w:t>
            </w:r>
          </w:p>
        </w:tc>
      </w:tr>
      <w:tr w:rsidR="00244E17" w:rsidRPr="00F20F32" w14:paraId="17EA1A99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06B26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Forward Spatial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B8E50" w14:textId="2BB4FA36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4.20 (19.9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F5021" w14:textId="58EFA2F0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19.00 (18.8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1DD41" w14:textId="7C4AA94D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3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1C33B" w14:textId="574DE030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0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B8640" w14:textId="619E7CF5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NZ"/>
              </w:rPr>
              <w:t>0.16</w:t>
            </w:r>
          </w:p>
        </w:tc>
      </w:tr>
      <w:tr w:rsidR="00244E17" w:rsidRPr="00F20F32" w14:paraId="32904BFC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B0ECA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Backward Spatial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31F7E" w14:textId="182CB5F2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5.67 (31.2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C02E3" w14:textId="064CD0D2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1.83 (8.73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7755" w14:textId="4BF3BBD7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9F2E9" w14:textId="6079FFBE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8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8B839" w14:textId="435517A8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0</w:t>
            </w:r>
          </w:p>
        </w:tc>
      </w:tr>
      <w:tr w:rsidR="00244E17" w:rsidRPr="00F20F32" w14:paraId="1B117F0D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FBDE3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Forward Digit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4A846" w14:textId="327956A2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6.00 (28.0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8541B" w14:textId="73FD4D14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2.17 (30.0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F5F02" w14:textId="5782FC5D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CA958" w14:textId="57185E9D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7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951BC" w14:textId="5CF29D47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0</w:t>
            </w:r>
          </w:p>
        </w:tc>
      </w:tr>
      <w:tr w:rsidR="00244E17" w:rsidRPr="00F20F32" w14:paraId="4022D30D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3E2D4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Backward Digit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18EF9" w14:textId="62888A60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3.73 (15.9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6A387" w14:textId="2B31800F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3.17 (10.9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C26F2" w14:textId="250A8A9B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ECE88" w14:textId="207416E8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9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60F39" w14:textId="209F7768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0</w:t>
            </w:r>
          </w:p>
        </w:tc>
      </w:tr>
      <w:tr w:rsidR="00244E17" w:rsidRPr="00F20F32" w14:paraId="77A38880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76F4B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Positive Affect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545C" w14:textId="20B4A24E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0.27 (4.7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2052B" w14:textId="4CC355CA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2.33 (5.41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21DB" w14:textId="7CBEFCD9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1.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8A33A" w14:textId="45F70233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3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ACBA6" w14:textId="301C31A0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5</w:t>
            </w:r>
          </w:p>
        </w:tc>
      </w:tr>
      <w:tr w:rsidR="00244E17" w:rsidRPr="00F20F32" w14:paraId="002F4496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8979A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Negative Affect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CC795" w14:textId="44A88B76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0.13 (3.6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19AC3" w14:textId="10FAFA86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4.00 (4.08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AF970" w14:textId="07699331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4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02C48" w14:textId="78406E3A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0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FA3E5" w14:textId="5AD1A672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NZ"/>
              </w:rPr>
              <w:t>0.18</w:t>
            </w:r>
          </w:p>
        </w:tc>
      </w:tr>
      <w:tr w:rsidR="00244E17" w:rsidRPr="00F20F32" w14:paraId="78377A38" w14:textId="77777777" w:rsidTr="00CF067F"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6F168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Fitness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7DE1F" w14:textId="37EB5B86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0.03 (3.22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15474" w14:textId="5B230409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0.46 (1.65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1D676" w14:textId="695EBDBC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D2B23" w14:textId="72A1C7C9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7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C8F04" w14:textId="437A58D7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00</w:t>
            </w:r>
          </w:p>
        </w:tc>
      </w:tr>
      <w:tr w:rsidR="00244E17" w:rsidRPr="00F20F32" w14:paraId="3951672A" w14:textId="77777777" w:rsidTr="00CF067F"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8BA99" w14:textId="4DB407FE" w:rsidR="00244E17" w:rsidRPr="00F20F32" w:rsidRDefault="00CF067F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 xml:space="preserve">Running </w:t>
            </w:r>
            <w:r w:rsidR="00244E17"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Enjoyment</w:t>
            </w:r>
            <w:r w:rsidR="00454373" w:rsidRPr="00F20F3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FB239E" w14:textId="47AEFC75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61.00 (18.57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272C4" w14:textId="1F17F1DE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66.67 (12.3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49812C" w14:textId="74A6918F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0.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D6920" w14:textId="352B18D4" w:rsidR="00244E17" w:rsidRPr="00F20F32" w:rsidRDefault="00244E17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5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E6B8EF" w14:textId="2AD81A45" w:rsidR="00244E17" w:rsidRPr="00F20F32" w:rsidRDefault="008C44D5" w:rsidP="008C44D5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373CB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02EF94E5" w14:textId="6BF80AD2" w:rsidR="00244E17" w:rsidRPr="00F20F32" w:rsidRDefault="00244E17" w:rsidP="009A62F9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20F32">
        <w:rPr>
          <w:rFonts w:ascii="Times New Roman" w:eastAsia="Times New Roman" w:hAnsi="Times New Roman" w:cs="Times New Roman"/>
          <w:i/>
          <w:iCs/>
          <w:sz w:val="24"/>
          <w:szCs w:val="24"/>
          <w:lang w:eastAsia="en-NZ"/>
        </w:rPr>
        <w:t>Note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. </w:t>
      </w:r>
      <w:r w:rsidR="00454373" w:rsidRPr="00F20F3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454373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Enjoyment scores are means at T</w:t>
      </w:r>
      <w:r w:rsidR="00F968D3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me </w:t>
      </w:r>
      <w:r w:rsidR="00454373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2; </w:t>
      </w:r>
      <w:r w:rsidR="001875B9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Pearson’s correlation analysed running </w:t>
      </w:r>
      <w:proofErr w:type="gramStart"/>
      <w:r w:rsidR="00454373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e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njoyment</w:t>
      </w:r>
      <w:r w:rsidR="002B2DC0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,</w:t>
      </w:r>
      <w:proofErr w:type="gramEnd"/>
      <w:r w:rsidR="002B2DC0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="00F241A0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thus</w:t>
      </w:r>
      <w:r w:rsidR="001B329B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the test</w:t>
      </w:r>
      <w:r w:rsidR="00454373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="001B329B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statistic is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Pr="00F20F32">
        <w:rPr>
          <w:rFonts w:ascii="Times New Roman" w:eastAsia="Times New Roman" w:hAnsi="Times New Roman" w:cs="Times New Roman"/>
          <w:i/>
          <w:iCs/>
          <w:sz w:val="24"/>
          <w:szCs w:val="24"/>
          <w:lang w:eastAsia="en-NZ"/>
        </w:rPr>
        <w:t>r</w:t>
      </w:r>
      <w:r w:rsidR="001B329B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, which </w:t>
      </w:r>
      <w:r w:rsidR="002B2DC0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serv</w:t>
      </w:r>
      <w:r w:rsidR="00F241A0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es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as the effect size. </w:t>
      </w:r>
      <w:r w:rsidR="00533F7C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At least medium effect sizes (</w:t>
      </w:r>
      <w:r w:rsidR="00533F7C" w:rsidRPr="00F20F32">
        <w:rPr>
          <w:rFonts w:ascii="Times New Roman" w:hAnsi="Times New Roman" w:cs="Times New Roman"/>
          <w:i/>
          <w:iCs/>
          <w:sz w:val="24"/>
          <w:szCs w:val="24"/>
        </w:rPr>
        <w:t>ƞp</w:t>
      </w:r>
      <w:r w:rsidR="00533F7C" w:rsidRPr="00F20F3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33F7C" w:rsidRPr="00F20F32">
        <w:rPr>
          <w:rFonts w:ascii="Times New Roman" w:hAnsi="Times New Roman" w:cs="Times New Roman"/>
          <w:sz w:val="24"/>
          <w:szCs w:val="24"/>
        </w:rPr>
        <w:t xml:space="preserve"> </w:t>
      </w:r>
      <w:r w:rsidR="00BB4B49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≥</w:t>
      </w:r>
      <w:r w:rsidR="00533F7C" w:rsidRPr="00F20F32">
        <w:rPr>
          <w:rFonts w:ascii="Times New Roman" w:hAnsi="Times New Roman" w:cs="Times New Roman"/>
          <w:sz w:val="24"/>
          <w:szCs w:val="24"/>
        </w:rPr>
        <w:t xml:space="preserve"> 0.06</w:t>
      </w:r>
      <w:r w:rsidR="00533F7C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) are </w:t>
      </w:r>
      <w:r w:rsidR="00533F7C" w:rsidRPr="00F20F32">
        <w:rPr>
          <w:rFonts w:ascii="Times New Roman" w:eastAsia="Times New Roman" w:hAnsi="Times New Roman" w:cs="Times New Roman"/>
          <w:b/>
          <w:bCs/>
          <w:sz w:val="24"/>
          <w:szCs w:val="24"/>
          <w:lang w:eastAsia="en-NZ"/>
        </w:rPr>
        <w:t>bolded</w:t>
      </w:r>
      <w:r w:rsidR="00533F7C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.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 </w:t>
      </w:r>
    </w:p>
    <w:p w14:paraId="7F884110" w14:textId="77777777" w:rsidR="00244E17" w:rsidRPr="00F20F32" w:rsidRDefault="00244E17" w:rsidP="009A62F9">
      <w:pPr>
        <w:pStyle w:val="paragraph"/>
        <w:spacing w:before="0" w:beforeAutospacing="0" w:after="0" w:afterAutospacing="0" w:line="480" w:lineRule="auto"/>
        <w:textAlignment w:val="baseline"/>
        <w:rPr>
          <w:b/>
          <w:iCs/>
        </w:rPr>
      </w:pPr>
    </w:p>
    <w:p w14:paraId="6537E42F" w14:textId="77777777" w:rsidR="00B17B87" w:rsidRPr="00F20F32" w:rsidRDefault="00B17B87" w:rsidP="009A62F9">
      <w:pPr>
        <w:spacing w:line="48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NZ"/>
        </w:rPr>
      </w:pPr>
      <w:r w:rsidRPr="00F20F32"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2934F1DC" w14:textId="018EFACB" w:rsidR="00244E17" w:rsidRPr="00B57E6B" w:rsidRDefault="00244E17" w:rsidP="009A62F9">
      <w:pPr>
        <w:pStyle w:val="paragraph"/>
        <w:spacing w:before="0" w:beforeAutospacing="0" w:after="0" w:afterAutospacing="0" w:line="480" w:lineRule="auto"/>
        <w:textAlignment w:val="baseline"/>
      </w:pPr>
      <w:r w:rsidRPr="00F20F32">
        <w:rPr>
          <w:b/>
          <w:iCs/>
        </w:rPr>
        <w:lastRenderedPageBreak/>
        <w:t>Table S2</w:t>
      </w:r>
      <w:r w:rsidRPr="00F20F32">
        <w:rPr>
          <w:i/>
          <w:iCs/>
        </w:rPr>
        <w:t>.</w:t>
      </w:r>
    </w:p>
    <w:p w14:paraId="02B2E5CC" w14:textId="07AF0475" w:rsidR="00244E17" w:rsidRPr="00F20F32" w:rsidRDefault="00244E17" w:rsidP="009A62F9">
      <w:pPr>
        <w:pStyle w:val="paragraph"/>
        <w:spacing w:before="0" w:beforeAutospacing="0" w:after="0" w:afterAutospacing="0" w:line="480" w:lineRule="auto"/>
        <w:textAlignment w:val="baseline"/>
      </w:pPr>
      <w:r w:rsidRPr="00F20F32">
        <w:rPr>
          <w:i/>
          <w:iCs/>
        </w:rPr>
        <w:t xml:space="preserve">Pearson’s </w:t>
      </w:r>
      <w:r w:rsidR="00E77BF9" w:rsidRPr="00F20F32">
        <w:rPr>
          <w:i/>
          <w:iCs/>
        </w:rPr>
        <w:t>r</w:t>
      </w:r>
      <w:r w:rsidRPr="00F20F32">
        <w:rPr>
          <w:i/>
          <w:iCs/>
        </w:rPr>
        <w:t xml:space="preserve"> correlation coefficients and p-values for </w:t>
      </w:r>
      <w:r w:rsidR="00D160EF">
        <w:rPr>
          <w:i/>
          <w:iCs/>
        </w:rPr>
        <w:t>relationship</w:t>
      </w:r>
      <w:r w:rsidRPr="00F20F32">
        <w:rPr>
          <w:i/>
          <w:iCs/>
        </w:rPr>
        <w:t xml:space="preserve"> between </w:t>
      </w:r>
      <w:r w:rsidR="00A537D4">
        <w:rPr>
          <w:i/>
          <w:iCs/>
        </w:rPr>
        <w:t xml:space="preserve">running </w:t>
      </w:r>
      <w:r w:rsidRPr="00F20F32">
        <w:rPr>
          <w:i/>
          <w:iCs/>
        </w:rPr>
        <w:t xml:space="preserve">enjoyment and fitness, cognitive and affect </w:t>
      </w:r>
      <w:r w:rsidR="00E77BF9" w:rsidRPr="00F20F32">
        <w:rPr>
          <w:i/>
          <w:iCs/>
        </w:rPr>
        <w:t xml:space="preserve">change </w:t>
      </w:r>
      <w:r w:rsidRPr="00F20F32">
        <w:rPr>
          <w:i/>
          <w:iCs/>
        </w:rPr>
        <w:t xml:space="preserve">scores and </w:t>
      </w:r>
      <w:r w:rsidR="00947373" w:rsidRPr="00F20F32">
        <w:rPr>
          <w:i/>
          <w:iCs/>
        </w:rPr>
        <w:t xml:space="preserve">running </w:t>
      </w:r>
      <w:r w:rsidRPr="00F20F32">
        <w:rPr>
          <w:i/>
          <w:iCs/>
        </w:rPr>
        <w:t>adherence</w:t>
      </w:r>
      <w:r w:rsidR="006C1DF4">
        <w:rPr>
          <w:i/>
          <w:iCs/>
        </w:rPr>
        <w:t xml:space="preserve"> (n = 24)</w:t>
      </w:r>
      <w:r w:rsidRPr="00F20F32">
        <w:rPr>
          <w:i/>
          <w:iCs/>
        </w:rPr>
        <w:t>. </w:t>
      </w:r>
      <w:r w:rsidRPr="00F20F32">
        <w:t>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244E17" w:rsidRPr="00F20F32" w14:paraId="5A0E24D3" w14:textId="77777777" w:rsidTr="009A62F9"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410199C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MEASURE </w:t>
            </w: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8B36FA8" w14:textId="09C9C547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PEARSON CORRELATION COEFFICIENT</w:t>
            </w:r>
          </w:p>
        </w:tc>
        <w:tc>
          <w:tcPr>
            <w:tcW w:w="3000" w:type="dxa"/>
            <w:tcBorders>
              <w:top w:val="single" w:sz="6" w:space="0" w:color="auto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06CF4EC9" w14:textId="1CA1F921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caps/>
                <w:sz w:val="24"/>
                <w:szCs w:val="24"/>
                <w:lang w:val="en-GB" w:eastAsia="en-NZ"/>
              </w:rPr>
              <w:t>P-VALUE</w:t>
            </w:r>
          </w:p>
        </w:tc>
      </w:tr>
      <w:tr w:rsidR="00244E17" w:rsidRPr="00F20F32" w14:paraId="4AC53E4D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78825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Pro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ED6F3" w14:textId="0CDF33A5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08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8E425" w14:textId="69CCED72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682</w:t>
            </w:r>
          </w:p>
        </w:tc>
      </w:tr>
      <w:tr w:rsidR="00244E17" w:rsidRPr="00F20F32" w14:paraId="4E7C6834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3E82B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Anti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E6515" w14:textId="75BE2A91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.05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9797" w14:textId="1B73FC0E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805</w:t>
            </w:r>
          </w:p>
        </w:tc>
      </w:tr>
      <w:tr w:rsidR="00244E17" w:rsidRPr="00F20F32" w14:paraId="5EC0AF29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65F65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Pro/Anti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66AA1" w14:textId="4B9976D5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.16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55A29" w14:textId="5970A9BC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446</w:t>
            </w:r>
          </w:p>
        </w:tc>
      </w:tr>
      <w:tr w:rsidR="00244E17" w:rsidRPr="00F20F32" w14:paraId="0D0E9183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C90B0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Forward Spatial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76CC7" w14:textId="522C81C3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07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FB03" w14:textId="107B0855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723</w:t>
            </w:r>
          </w:p>
        </w:tc>
      </w:tr>
      <w:tr w:rsidR="00244E17" w:rsidRPr="00F20F32" w14:paraId="5A02EF7A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105F7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Backward Spatial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E911F" w14:textId="5AFB6D55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.02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23B89" w14:textId="7A9E4884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895</w:t>
            </w:r>
          </w:p>
        </w:tc>
      </w:tr>
      <w:tr w:rsidR="00244E17" w:rsidRPr="00F20F32" w14:paraId="6AE9FE15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A0D10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Forward Digit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3EE50" w14:textId="2550ECB6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NZ"/>
              </w:rPr>
              <w:t>-.58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A422F" w14:textId="2C95C63B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003</w:t>
            </w:r>
          </w:p>
        </w:tc>
      </w:tr>
      <w:tr w:rsidR="00244E17" w:rsidRPr="00F20F32" w14:paraId="661E3F05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52E2" w14:textId="1FE3841C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Backward Digit</w:t>
            </w:r>
            <w:r w:rsidR="004C0F09" w:rsidRPr="00B822C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96745" w14:textId="08E27D2F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.08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B7A44" w14:textId="73E92CF1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709</w:t>
            </w:r>
          </w:p>
        </w:tc>
      </w:tr>
      <w:tr w:rsidR="00244E17" w:rsidRPr="00F20F32" w14:paraId="61AE51F1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48520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Positive Affect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3DC16" w14:textId="14CF09B9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NZ"/>
              </w:rPr>
              <w:t>.33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F326D" w14:textId="536E1495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105</w:t>
            </w:r>
          </w:p>
        </w:tc>
      </w:tr>
      <w:tr w:rsidR="00244E17" w:rsidRPr="00F20F32" w14:paraId="54D6221B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A7C4A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Negative Affect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F18BF" w14:textId="41187BDC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-.00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52697" w14:textId="635477B1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987</w:t>
            </w:r>
          </w:p>
        </w:tc>
      </w:tr>
      <w:tr w:rsidR="00244E17" w:rsidRPr="00F20F32" w14:paraId="643402FC" w14:textId="77777777" w:rsidTr="009A62F9"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748F1" w14:textId="77777777" w:rsidR="00244E17" w:rsidRPr="00F20F32" w:rsidRDefault="00244E17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Fitness</w:t>
            </w: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604F2" w14:textId="3A80BA29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18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5EA8" w14:textId="77729035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987</w:t>
            </w:r>
          </w:p>
        </w:tc>
      </w:tr>
      <w:tr w:rsidR="00244E17" w:rsidRPr="00F20F32" w14:paraId="6724627C" w14:textId="77777777" w:rsidTr="009A62F9"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360FA" w14:textId="3A529A5B" w:rsidR="00244E17" w:rsidRPr="00F20F32" w:rsidRDefault="004A585A" w:rsidP="009A62F9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 xml:space="preserve">Running </w:t>
            </w:r>
            <w:r w:rsidR="00244E17"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Adherence</w:t>
            </w:r>
            <w:r w:rsidR="00244E17" w:rsidRPr="00F20F32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C3216" w14:textId="01132EE1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18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A329C" w14:textId="57FA1753" w:rsidR="00244E17" w:rsidRPr="00F20F32" w:rsidRDefault="00244E17" w:rsidP="00065C52">
            <w:pPr>
              <w:spacing w:after="0"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20F3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NZ"/>
              </w:rPr>
              <w:t>.409</w:t>
            </w:r>
          </w:p>
        </w:tc>
      </w:tr>
    </w:tbl>
    <w:p w14:paraId="79E32AC0" w14:textId="5E4EB62C" w:rsidR="00244E17" w:rsidRPr="00F20F32" w:rsidRDefault="00244E17" w:rsidP="009A62F9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20F32">
        <w:rPr>
          <w:rFonts w:ascii="Times New Roman" w:eastAsia="Times New Roman" w:hAnsi="Times New Roman" w:cs="Times New Roman"/>
          <w:i/>
          <w:iCs/>
          <w:sz w:val="24"/>
          <w:szCs w:val="24"/>
          <w:lang w:eastAsia="en-NZ"/>
        </w:rPr>
        <w:t>Note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. </w:t>
      </w:r>
      <w:r w:rsidR="000E4D07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At least 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medium </w:t>
      </w:r>
      <w:r w:rsidR="000E4D07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effect size</w:t>
      </w:r>
      <w:r w:rsidR="00114136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s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(</w:t>
      </w:r>
      <w:r w:rsidRPr="00F20F32">
        <w:rPr>
          <w:rFonts w:ascii="Times New Roman" w:eastAsia="Times New Roman" w:hAnsi="Times New Roman" w:cs="Times New Roman"/>
          <w:i/>
          <w:iCs/>
          <w:sz w:val="24"/>
          <w:szCs w:val="24"/>
          <w:lang w:eastAsia="en-NZ"/>
        </w:rPr>
        <w:t>r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</w:t>
      </w:r>
      <w:r w:rsidR="00BB4B49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≥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0.3)</w:t>
      </w:r>
      <w:r w:rsidR="000E4D07"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are </w:t>
      </w:r>
      <w:r w:rsidR="000E4D07" w:rsidRPr="00F20F32">
        <w:rPr>
          <w:rFonts w:ascii="Times New Roman" w:eastAsia="Times New Roman" w:hAnsi="Times New Roman" w:cs="Times New Roman"/>
          <w:b/>
          <w:bCs/>
          <w:sz w:val="24"/>
          <w:szCs w:val="24"/>
          <w:lang w:eastAsia="en-NZ"/>
        </w:rPr>
        <w:t>bolded</w:t>
      </w: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t>. </w:t>
      </w:r>
      <w:r w:rsidR="004C0F09" w:rsidRPr="00B822C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4C0F09">
        <w:rPr>
          <w:rFonts w:ascii="Times New Roman" w:hAnsi="Times New Roman" w:cs="Times New Roman"/>
          <w:i/>
          <w:sz w:val="24"/>
          <w:szCs w:val="24"/>
        </w:rPr>
        <w:t>n</w:t>
      </w:r>
      <w:r w:rsidR="004C0F09">
        <w:rPr>
          <w:rFonts w:ascii="Times New Roman" w:hAnsi="Times New Roman" w:cs="Times New Roman"/>
          <w:sz w:val="24"/>
          <w:szCs w:val="24"/>
        </w:rPr>
        <w:t xml:space="preserve"> = 23</w:t>
      </w:r>
    </w:p>
    <w:p w14:paraId="606A1B6D" w14:textId="2A199CAA" w:rsidR="00F20F32" w:rsidRPr="00F20F32" w:rsidRDefault="00F20F32" w:rsidP="009A62F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20F32">
        <w:rPr>
          <w:rFonts w:ascii="Times New Roman" w:eastAsia="Times New Roman" w:hAnsi="Times New Roman" w:cs="Times New Roman"/>
          <w:sz w:val="24"/>
          <w:szCs w:val="24"/>
          <w:lang w:eastAsia="en-NZ"/>
        </w:rPr>
        <w:br w:type="page"/>
      </w:r>
    </w:p>
    <w:p w14:paraId="339BF64F" w14:textId="6CB3454C" w:rsidR="005C40F2" w:rsidRDefault="00F20F32" w:rsidP="009A62F9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en-NZ"/>
        </w:rPr>
      </w:pPr>
      <w:r w:rsidRPr="00F20F32">
        <w:rPr>
          <w:rFonts w:ascii="Times New Roman" w:eastAsia="Times New Roman" w:hAnsi="Times New Roman" w:cs="Times New Roman"/>
          <w:b/>
          <w:bCs/>
          <w:sz w:val="24"/>
          <w:szCs w:val="24"/>
          <w:lang w:eastAsia="en-NZ"/>
        </w:rPr>
        <w:lastRenderedPageBreak/>
        <w:t>Figur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NZ"/>
        </w:rPr>
        <w:t>1</w:t>
      </w:r>
    </w:p>
    <w:p w14:paraId="3EF646B0" w14:textId="63E2C017" w:rsidR="00F20F32" w:rsidRPr="00414BE5" w:rsidRDefault="00F20F32" w:rsidP="009A62F9">
      <w:pPr>
        <w:spacing w:after="0" w:line="480" w:lineRule="auto"/>
        <w:textAlignment w:val="baseline"/>
        <w:rPr>
          <w:rFonts w:ascii="Times New Roman" w:hAnsi="Times New Roman" w:cs="Times New Roman"/>
          <w:i/>
          <w:iCs/>
          <w:sz w:val="24"/>
          <w:szCs w:val="24"/>
        </w:rPr>
      </w:pPr>
      <w:r w:rsidRPr="00414BE5">
        <w:rPr>
          <w:rFonts w:ascii="Times New Roman" w:hAnsi="Times New Roman" w:cs="Times New Roman"/>
          <w:i/>
          <w:iCs/>
          <w:sz w:val="24"/>
          <w:szCs w:val="24"/>
        </w:rPr>
        <w:t xml:space="preserve">Scatterplot illustrating the relationship between running enjoyment and </w:t>
      </w:r>
      <w:r w:rsidRPr="00414BE5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NZ"/>
        </w:rPr>
        <w:t>Forward Digit</w:t>
      </w:r>
      <w:r w:rsidRPr="00414BE5">
        <w:rPr>
          <w:rFonts w:ascii="Times New Roman" w:hAnsi="Times New Roman" w:cs="Times New Roman"/>
          <w:i/>
          <w:iCs/>
          <w:sz w:val="24"/>
          <w:szCs w:val="24"/>
        </w:rPr>
        <w:t xml:space="preserve"> change score</w:t>
      </w:r>
      <w:r w:rsidR="00EB4915" w:rsidRPr="00414BE5">
        <w:rPr>
          <w:rFonts w:ascii="Times New Roman" w:hAnsi="Times New Roman" w:cs="Times New Roman"/>
          <w:i/>
          <w:iCs/>
        </w:rPr>
        <w:t xml:space="preserve"> (n = 24)</w:t>
      </w:r>
      <w:r w:rsidR="00C13F71" w:rsidRPr="00414BE5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1CFDA781" w14:textId="05DDF457" w:rsidR="003C0C62" w:rsidRPr="003C0C62" w:rsidRDefault="001573FA" w:rsidP="009A62F9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>
        <w:rPr>
          <w:noProof/>
        </w:rPr>
        <w:drawing>
          <wp:inline distT="0" distB="0" distL="0" distR="0" wp14:anchorId="2EF35398" wp14:editId="5D1E956C">
            <wp:extent cx="5731510" cy="3815715"/>
            <wp:effectExtent l="0" t="0" r="2540" b="0"/>
            <wp:docPr id="13545982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59824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0C62" w:rsidRPr="003C0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E17"/>
    <w:rsid w:val="00065C52"/>
    <w:rsid w:val="000E4D07"/>
    <w:rsid w:val="000F3F0F"/>
    <w:rsid w:val="00114136"/>
    <w:rsid w:val="001573FA"/>
    <w:rsid w:val="001875B9"/>
    <w:rsid w:val="001B329B"/>
    <w:rsid w:val="001C54DE"/>
    <w:rsid w:val="00244E17"/>
    <w:rsid w:val="00266485"/>
    <w:rsid w:val="00292893"/>
    <w:rsid w:val="002B2DC0"/>
    <w:rsid w:val="003C0C62"/>
    <w:rsid w:val="00407144"/>
    <w:rsid w:val="004104CE"/>
    <w:rsid w:val="00414BE5"/>
    <w:rsid w:val="00447B68"/>
    <w:rsid w:val="00454373"/>
    <w:rsid w:val="004636D2"/>
    <w:rsid w:val="004A585A"/>
    <w:rsid w:val="004C0F09"/>
    <w:rsid w:val="004D5C06"/>
    <w:rsid w:val="00533F7C"/>
    <w:rsid w:val="00536620"/>
    <w:rsid w:val="00550CC1"/>
    <w:rsid w:val="005C40F2"/>
    <w:rsid w:val="006176D1"/>
    <w:rsid w:val="006306AF"/>
    <w:rsid w:val="00671E75"/>
    <w:rsid w:val="006C1DF4"/>
    <w:rsid w:val="00705823"/>
    <w:rsid w:val="007E19FC"/>
    <w:rsid w:val="008C44D5"/>
    <w:rsid w:val="008D561A"/>
    <w:rsid w:val="00947373"/>
    <w:rsid w:val="0099481E"/>
    <w:rsid w:val="009A62F9"/>
    <w:rsid w:val="00A11DC6"/>
    <w:rsid w:val="00A1604F"/>
    <w:rsid w:val="00A31F1B"/>
    <w:rsid w:val="00A33191"/>
    <w:rsid w:val="00A424BF"/>
    <w:rsid w:val="00A537D4"/>
    <w:rsid w:val="00A66AAB"/>
    <w:rsid w:val="00A864A3"/>
    <w:rsid w:val="00B17B87"/>
    <w:rsid w:val="00B57E6B"/>
    <w:rsid w:val="00BB4B49"/>
    <w:rsid w:val="00C13F71"/>
    <w:rsid w:val="00CF067F"/>
    <w:rsid w:val="00D01459"/>
    <w:rsid w:val="00D160EF"/>
    <w:rsid w:val="00D51217"/>
    <w:rsid w:val="00D547D4"/>
    <w:rsid w:val="00E77BF9"/>
    <w:rsid w:val="00EB4915"/>
    <w:rsid w:val="00F20F32"/>
    <w:rsid w:val="00F241A0"/>
    <w:rsid w:val="00F968D3"/>
    <w:rsid w:val="00FD7D46"/>
    <w:rsid w:val="00FF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86503"/>
  <w15:chartTrackingRefBased/>
  <w15:docId w15:val="{9FC01C0C-AD79-418E-BD7C-8F5F898E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44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normaltextrun">
    <w:name w:val="normaltextrun"/>
    <w:basedOn w:val="DefaultParagraphFont"/>
    <w:rsid w:val="00244E17"/>
  </w:style>
  <w:style w:type="character" w:customStyle="1" w:styleId="eop">
    <w:name w:val="eop"/>
    <w:basedOn w:val="DefaultParagraphFont"/>
    <w:rsid w:val="00244E17"/>
  </w:style>
  <w:style w:type="paragraph" w:styleId="Revision">
    <w:name w:val="Revision"/>
    <w:hidden/>
    <w:uiPriority w:val="99"/>
    <w:semiHidden/>
    <w:rsid w:val="00D547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94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8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8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8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8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3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70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74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55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64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22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9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7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0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9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515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21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85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18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0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003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32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8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89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81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89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62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8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03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04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8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6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0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98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91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3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4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98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3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2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18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3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47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49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37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53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80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34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70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5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93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4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17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04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88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51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00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8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99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29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5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06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20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956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417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8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7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66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2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97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471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21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74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5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121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97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43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9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66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2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90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1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9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7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06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7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25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52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343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78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9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686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76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38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2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8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21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06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710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55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83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0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9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1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8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86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29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85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45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30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2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2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82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0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5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8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06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06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9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85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09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8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88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10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50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9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02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13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1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3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576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87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1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4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69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1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2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91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91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8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35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1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9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25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68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428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63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00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04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36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44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11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3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002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66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9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93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6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05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02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09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47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3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92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2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57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8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339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5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26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05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98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9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1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45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4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59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45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2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952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502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3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2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05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161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8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33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97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Alexander</dc:creator>
  <cp:keywords/>
  <dc:description/>
  <cp:lastModifiedBy>Liana Machado</cp:lastModifiedBy>
  <cp:revision>63</cp:revision>
  <dcterms:created xsi:type="dcterms:W3CDTF">2023-10-10T03:36:00Z</dcterms:created>
  <dcterms:modified xsi:type="dcterms:W3CDTF">2023-10-20T03:19:00Z</dcterms:modified>
</cp:coreProperties>
</file>